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587B9" w14:textId="6182FDB9" w:rsidR="003A4387" w:rsidRPr="003D5D4B" w:rsidRDefault="00CC1349" w:rsidP="003A43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D5D4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3A4387" w:rsidRPr="003D5D4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A673DF">
        <w:rPr>
          <w:rFonts w:ascii="Arial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  <w:r w:rsidR="003A4387" w:rsidRPr="003D5D4B">
        <w:rPr>
          <w:rFonts w:ascii="Arial" w:hAnsi="Arial" w:cs="Arial"/>
          <w:b/>
          <w:sz w:val="24"/>
          <w:szCs w:val="24"/>
          <w:lang w:val="en-US"/>
        </w:rPr>
        <w:t>.</w:t>
      </w:r>
      <w:r w:rsidR="00920C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7199D">
        <w:rPr>
          <w:rFonts w:ascii="Arial" w:hAnsi="Arial" w:cs="Arial"/>
          <w:sz w:val="24"/>
          <w:szCs w:val="24"/>
          <w:lang w:val="en-US"/>
        </w:rPr>
        <w:t>Patients included per center</w:t>
      </w:r>
      <w:r w:rsidR="00E0155F" w:rsidRPr="003D5D4B">
        <w:rPr>
          <w:rFonts w:ascii="Arial" w:hAnsi="Arial" w:cs="Arial"/>
          <w:sz w:val="24"/>
          <w:szCs w:val="24"/>
          <w:lang w:val="en-US"/>
        </w:rPr>
        <w:t>.</w:t>
      </w:r>
    </w:p>
    <w:p w14:paraId="6E746F10" w14:textId="77777777" w:rsidR="003A4387" w:rsidRPr="003D5D4B" w:rsidRDefault="003A4387" w:rsidP="003A43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281"/>
        <w:gridCol w:w="1389"/>
        <w:gridCol w:w="1389"/>
        <w:gridCol w:w="1389"/>
        <w:gridCol w:w="1389"/>
        <w:gridCol w:w="1389"/>
        <w:gridCol w:w="1389"/>
        <w:gridCol w:w="1389"/>
      </w:tblGrid>
      <w:tr w:rsidR="0037199D" w:rsidRPr="003D5D4B" w14:paraId="6C6187FA" w14:textId="2D2FFE8A" w:rsidTr="00793B3D">
        <w:trPr>
          <w:trHeight w:val="562"/>
        </w:trPr>
        <w:tc>
          <w:tcPr>
            <w:tcW w:w="1528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D5B51F" w14:textId="77777777" w:rsidR="003D5D4B" w:rsidRPr="003D5D4B" w:rsidRDefault="003D5D4B" w:rsidP="003D5D4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9226ED" w14:textId="1599F275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EC2292" w14:textId="11997AB5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F71806" w14:textId="5CF671E8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779F31" w14:textId="57A66BB2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690A3B" w14:textId="6C7F2977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932536" w14:textId="210BAE54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6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44BF96" w14:textId="2D27AF79" w:rsidR="003D5D4B" w:rsidRPr="003D5D4B" w:rsidRDefault="00650A06" w:rsidP="003D5D4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7</w:t>
            </w:r>
          </w:p>
        </w:tc>
      </w:tr>
      <w:tr w:rsidR="0037199D" w:rsidRPr="003D5D4B" w14:paraId="4ECA22CD" w14:textId="5976B3F5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6DF0" w14:textId="49F09A4E" w:rsidR="003D5D4B" w:rsidRPr="003D5D4B" w:rsidRDefault="003D5D4B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D4B">
              <w:rPr>
                <w:rFonts w:ascii="Arial" w:hAnsi="Arial" w:cs="Arial"/>
                <w:sz w:val="24"/>
                <w:szCs w:val="24"/>
                <w:lang w:val="en-US"/>
              </w:rPr>
              <w:t>Total enrolled patient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9496" w14:textId="4558BD41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D4B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16D6" w14:textId="78614DDD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C923" w14:textId="47F4FCAA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E1E0" w14:textId="1C8DD675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E3FF" w14:textId="08691209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4C3B" w14:textId="41E59A58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AF5F" w14:textId="205EE8DA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7199D" w:rsidRPr="003D5D4B" w14:paraId="22C89C60" w14:textId="486EA288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E4AB" w14:textId="4F2A6F10" w:rsidR="003D5D4B" w:rsidRPr="003D5D4B" w:rsidRDefault="003D5D4B" w:rsidP="003D5D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creen fail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57EC" w14:textId="29F39B58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F6D7" w14:textId="019B5358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647B" w14:textId="24BAE863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FE83" w14:textId="781D7AF8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685B" w14:textId="3ED8F850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4A2B" w14:textId="3171DC4E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1F22" w14:textId="1E0365BF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37199D" w:rsidRPr="003D5D4B" w14:paraId="3C4EBF40" w14:textId="50DD527D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D29D" w14:textId="38772A66" w:rsidR="003D5D4B" w:rsidRPr="003D5D4B" w:rsidRDefault="003D5D4B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2</w:t>
            </w:r>
            <w:r w:rsidR="00521BBD">
              <w:rPr>
                <w:rFonts w:ascii="Arial" w:hAnsi="Arial" w:cs="Arial"/>
                <w:sz w:val="24"/>
                <w:szCs w:val="24"/>
                <w:lang w:val="en-US"/>
              </w:rPr>
              <w:t xml:space="preserve"> (Control group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8C4E" w14:textId="1A6D3900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59D1" w14:textId="6B306627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535C" w14:textId="2E11BF92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9A48" w14:textId="3677D421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0BB7" w14:textId="3ACBC600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2A8B" w14:textId="79EF05BF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57E8" w14:textId="61BC7C0D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37199D" w:rsidRPr="003D5D4B" w14:paraId="6B8A4411" w14:textId="35E33899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C807" w14:textId="048E61C3" w:rsidR="003D5D4B" w:rsidRPr="003D5D4B" w:rsidRDefault="003D5D4B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1</w:t>
            </w:r>
            <w:r w:rsidR="00521BBD">
              <w:rPr>
                <w:rFonts w:ascii="Arial" w:hAnsi="Arial" w:cs="Arial"/>
                <w:sz w:val="24"/>
                <w:szCs w:val="24"/>
                <w:lang w:val="en-US"/>
              </w:rPr>
              <w:t xml:space="preserve"> (Study group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7CD9" w14:textId="4FE25592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7589" w14:textId="38F9B26F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E767" w14:textId="5E3F117B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EA17" w14:textId="348E8EA0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2D61" w14:textId="5C025C07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C29A" w14:textId="61915275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0CD6" w14:textId="1F152B25" w:rsidR="003D5D4B" w:rsidRPr="003D5D4B" w:rsidRDefault="003D5D4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A667DB" w:rsidRPr="003D5D4B" w14:paraId="596C4CC0" w14:textId="77777777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532B" w14:textId="4BA5395D" w:rsidR="00A667DB" w:rsidRDefault="006F5F18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A667DB">
              <w:rPr>
                <w:rFonts w:ascii="Arial" w:hAnsi="Arial" w:cs="Arial"/>
                <w:sz w:val="24"/>
                <w:szCs w:val="24"/>
                <w:lang w:val="en-US"/>
              </w:rPr>
              <w:t>Withdraw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6546" w14:textId="7FDA3C14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014D" w14:textId="723FCC84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BCC5" w14:textId="58BFA18B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8437" w14:textId="51879082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2A19" w14:textId="1495CA88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A053" w14:textId="4AA534ED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868C" w14:textId="3EEC435C" w:rsidR="00A667D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37199D" w:rsidRPr="003D5D4B" w14:paraId="61204391" w14:textId="1B9C63FB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1E5D" w14:textId="1C9691A9" w:rsidR="00A667DB" w:rsidRPr="003D5D4B" w:rsidRDefault="006F5F18" w:rsidP="00A667D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A667DB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3D5D4B">
              <w:rPr>
                <w:rFonts w:ascii="Arial" w:hAnsi="Arial" w:cs="Arial"/>
                <w:sz w:val="24"/>
                <w:szCs w:val="24"/>
                <w:lang w:val="en-US"/>
              </w:rPr>
              <w:t>inished protocol</w:t>
            </w:r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>Tol</w:t>
            </w:r>
            <w:proofErr w:type="spellEnd"/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>Non-</w:t>
            </w:r>
            <w:proofErr w:type="spellStart"/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>Tol</w:t>
            </w:r>
            <w:proofErr w:type="spellEnd"/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95B2" w14:textId="2CA6F077" w:rsidR="00A667D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 (2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CB8B" w14:textId="1B63C96B" w:rsidR="003D5D4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 (11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7354" w14:textId="5E32CC96" w:rsidR="003D5D4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3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805E" w14:textId="5DDF719A" w:rsidR="003D5D4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0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607D" w14:textId="60161C5A" w:rsidR="003D5D4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AC90" w14:textId="4B4A88C1" w:rsidR="003D5D4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0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5FC9" w14:textId="056D28B6" w:rsidR="003D5D4B" w:rsidRPr="003D5D4B" w:rsidRDefault="0037199D" w:rsidP="003719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0;</w:t>
            </w:r>
            <w:r w:rsidR="008A1A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)</w:t>
            </w:r>
          </w:p>
        </w:tc>
      </w:tr>
      <w:tr w:rsidR="0037199D" w:rsidRPr="003D5D4B" w14:paraId="44CCA200" w14:textId="77CB866C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FAA7" w14:textId="575EB0F2" w:rsidR="003D5D4B" w:rsidRPr="003D5D4B" w:rsidRDefault="00A667DB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6F5F18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ol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9E81" w14:textId="074CDE5F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796D" w14:textId="37DEBF92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3E23" w14:textId="30D8C9C7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84A4" w14:textId="287C702F" w:rsidR="003D5D4B" w:rsidRPr="003D5D4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90C6" w14:textId="7A3893F9" w:rsidR="003D5D4B" w:rsidRPr="003D5D4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>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F240" w14:textId="4A2EAD89" w:rsidR="003D5D4B" w:rsidRPr="003D5D4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C65C" w14:textId="3531ACDF" w:rsidR="003D5D4B" w:rsidRPr="003D5D4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37199D" w:rsidRPr="003D5D4B" w14:paraId="16657635" w14:textId="10F68B45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B94E" w14:textId="66B728BA" w:rsidR="003D5D4B" w:rsidRPr="003D5D4B" w:rsidRDefault="00A667DB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6F5F18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7199D">
              <w:rPr>
                <w:rFonts w:ascii="Arial" w:hAnsi="Arial" w:cs="Arial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on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ol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E756" w14:textId="06C04374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ADC6" w14:textId="694359B1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7579" w14:textId="5B0373A3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1EC9" w14:textId="2494C439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022E" w14:textId="75115689" w:rsidR="003D5D4B" w:rsidRPr="003D5D4B" w:rsidRDefault="00A667D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A23" w14:textId="72AD59D5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935B" w14:textId="1AB99BD0" w:rsidR="003D5D4B" w:rsidRPr="003D5D4B" w:rsidRDefault="0037199D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793B3D" w:rsidRPr="00BB32E2" w14:paraId="4AAEE7D3" w14:textId="77777777" w:rsidTr="00793B3D">
        <w:trPr>
          <w:trHeight w:val="506"/>
        </w:trPr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368FD" w14:textId="1BA2483B" w:rsidR="00793B3D" w:rsidRDefault="006F5F18" w:rsidP="00BB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  </w:t>
            </w:r>
            <w:r w:rsidR="00BB32E2" w:rsidRPr="00BB32E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†</w:t>
            </w:r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 xml:space="preserve">Basal </w:t>
            </w:r>
            <w:proofErr w:type="spellStart"/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>Tacrolimus</w:t>
            </w:r>
            <w:proofErr w:type="spellEnd"/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 xml:space="preserve"> concentration (</w:t>
            </w:r>
            <w:proofErr w:type="spellStart"/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>ng</w:t>
            </w:r>
            <w:proofErr w:type="spellEnd"/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>/ml)</w:t>
            </w:r>
            <w:r w:rsidR="00BB32E2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F73C3" w14:textId="19181C67" w:rsidR="00793B3D" w:rsidRDefault="00BB32E2" w:rsidP="00BB32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77</w:t>
            </w:r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8E3D4" w14:textId="279B3B2C" w:rsidR="00793B3D" w:rsidRDefault="00BB32E2" w:rsidP="00BB32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77</w:t>
            </w:r>
            <w:r w:rsidR="00793B3D">
              <w:rPr>
                <w:rFonts w:ascii="Arial" w:hAnsi="Arial" w:cs="Arial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93865" w14:textId="39597349" w:rsidR="00793B3D" w:rsidRDefault="003F278E" w:rsidP="005645E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±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 xml:space="preserve"> 1.1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5689C" w14:textId="18E367AA" w:rsidR="00793B3D" w:rsidRDefault="003F278E" w:rsidP="005645E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B147F" w14:textId="302F4722" w:rsidR="00793B3D" w:rsidRDefault="003F278E" w:rsidP="00BB32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BB32E2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E0E3A" w14:textId="6B66A6F7" w:rsidR="00793B3D" w:rsidRDefault="003F278E" w:rsidP="005645E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3.75 ± 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>2.4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4827E" w14:textId="4AB26A39" w:rsidR="00793B3D" w:rsidRDefault="00793B3D" w:rsidP="005645E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3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± 0.</w:t>
            </w:r>
            <w:r w:rsidR="005645EA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</w:tr>
    </w:tbl>
    <w:p w14:paraId="6604957E" w14:textId="699876F6" w:rsidR="003A4387" w:rsidRPr="002D1B68" w:rsidRDefault="00BB32E2" w:rsidP="003A4387">
      <w:pPr>
        <w:rPr>
          <w:rFonts w:ascii="Arial" w:hAnsi="Arial" w:cs="Arial"/>
          <w:lang w:val="en-US"/>
        </w:rPr>
      </w:pPr>
      <w:r w:rsidRPr="00BB32E2">
        <w:rPr>
          <w:rFonts w:ascii="Arial" w:hAnsi="Arial" w:cs="Arial"/>
          <w:vertAlign w:val="superscript"/>
          <w:lang w:val="en-US"/>
        </w:rPr>
        <w:t>†</w:t>
      </w:r>
      <w:r>
        <w:rPr>
          <w:rFonts w:ascii="Arial" w:hAnsi="Arial" w:cs="Arial"/>
          <w:lang w:val="en-US"/>
        </w:rPr>
        <w:t xml:space="preserve">Only for the 45 patients who finished the trial. </w:t>
      </w:r>
      <w:r w:rsidR="002D1B68" w:rsidRPr="002D1B68">
        <w:rPr>
          <w:rFonts w:ascii="Arial" w:hAnsi="Arial" w:cs="Arial"/>
          <w:lang w:val="en-US"/>
        </w:rPr>
        <w:t>**P &lt; 0.00</w:t>
      </w:r>
      <w:r>
        <w:rPr>
          <w:rFonts w:ascii="Arial" w:hAnsi="Arial" w:cs="Arial"/>
          <w:lang w:val="en-US"/>
        </w:rPr>
        <w:t>2</w:t>
      </w:r>
      <w:r w:rsidR="002D1B68" w:rsidRPr="002D1B68">
        <w:rPr>
          <w:rFonts w:ascii="Arial" w:hAnsi="Arial" w:cs="Arial"/>
          <w:lang w:val="en-US"/>
        </w:rPr>
        <w:t xml:space="preserve"> as calculated by </w:t>
      </w:r>
      <w:r w:rsidR="002D1B68">
        <w:rPr>
          <w:rFonts w:ascii="Arial" w:hAnsi="Arial" w:cs="Arial"/>
          <w:lang w:val="en-US"/>
        </w:rPr>
        <w:t xml:space="preserve">a </w:t>
      </w:r>
      <w:r w:rsidR="002D1B68" w:rsidRPr="002D1B68">
        <w:rPr>
          <w:rFonts w:ascii="Arial" w:hAnsi="Arial" w:cs="Arial"/>
          <w:lang w:val="en-US"/>
        </w:rPr>
        <w:t xml:space="preserve">one-way </w:t>
      </w:r>
      <w:proofErr w:type="spellStart"/>
      <w:r w:rsidR="002D1B68" w:rsidRPr="002D1B68">
        <w:rPr>
          <w:rFonts w:ascii="Arial" w:hAnsi="Arial" w:cs="Arial"/>
          <w:lang w:val="en-US"/>
        </w:rPr>
        <w:t>Anova</w:t>
      </w:r>
      <w:proofErr w:type="spellEnd"/>
      <w:r w:rsidR="002D1B68">
        <w:rPr>
          <w:rFonts w:ascii="Arial" w:hAnsi="Arial" w:cs="Arial"/>
          <w:lang w:val="en-US"/>
        </w:rPr>
        <w:t xml:space="preserve"> test.</w:t>
      </w:r>
      <w:r>
        <w:rPr>
          <w:rFonts w:ascii="Arial" w:hAnsi="Arial" w:cs="Arial"/>
          <w:lang w:val="en-US"/>
        </w:rPr>
        <w:t xml:space="preserve"> </w:t>
      </w:r>
    </w:p>
    <w:sectPr w:rsidR="003A4387" w:rsidRPr="002D1B68" w:rsidSect="00F15D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87"/>
    <w:rsid w:val="00061DFC"/>
    <w:rsid w:val="000656EB"/>
    <w:rsid w:val="00065C73"/>
    <w:rsid w:val="000C4BD3"/>
    <w:rsid w:val="000D5877"/>
    <w:rsid w:val="000D5C19"/>
    <w:rsid w:val="000E1BCC"/>
    <w:rsid w:val="000E4650"/>
    <w:rsid w:val="000F2A42"/>
    <w:rsid w:val="000F37E8"/>
    <w:rsid w:val="000F45D3"/>
    <w:rsid w:val="000F5CE6"/>
    <w:rsid w:val="001102FD"/>
    <w:rsid w:val="00120AC9"/>
    <w:rsid w:val="0012715E"/>
    <w:rsid w:val="00151E9A"/>
    <w:rsid w:val="00157C8F"/>
    <w:rsid w:val="001605EE"/>
    <w:rsid w:val="0016323F"/>
    <w:rsid w:val="001B1DD4"/>
    <w:rsid w:val="001D06CD"/>
    <w:rsid w:val="001F2EF4"/>
    <w:rsid w:val="001F2F30"/>
    <w:rsid w:val="001F4A9C"/>
    <w:rsid w:val="0020455B"/>
    <w:rsid w:val="00215095"/>
    <w:rsid w:val="00231057"/>
    <w:rsid w:val="00232B1C"/>
    <w:rsid w:val="002458A2"/>
    <w:rsid w:val="00251539"/>
    <w:rsid w:val="002667F4"/>
    <w:rsid w:val="002702A6"/>
    <w:rsid w:val="00280736"/>
    <w:rsid w:val="00282828"/>
    <w:rsid w:val="002D1B68"/>
    <w:rsid w:val="002F0387"/>
    <w:rsid w:val="00302397"/>
    <w:rsid w:val="00311DD2"/>
    <w:rsid w:val="0032130B"/>
    <w:rsid w:val="00326ADE"/>
    <w:rsid w:val="0037199D"/>
    <w:rsid w:val="00373E86"/>
    <w:rsid w:val="00376C3D"/>
    <w:rsid w:val="0038098C"/>
    <w:rsid w:val="003A0F88"/>
    <w:rsid w:val="003A4387"/>
    <w:rsid w:val="003A68CF"/>
    <w:rsid w:val="003C03D5"/>
    <w:rsid w:val="003D5D4B"/>
    <w:rsid w:val="003E3C40"/>
    <w:rsid w:val="003F278E"/>
    <w:rsid w:val="003F3285"/>
    <w:rsid w:val="003F352B"/>
    <w:rsid w:val="00406154"/>
    <w:rsid w:val="00411682"/>
    <w:rsid w:val="004415D5"/>
    <w:rsid w:val="00472080"/>
    <w:rsid w:val="00472323"/>
    <w:rsid w:val="00480AE8"/>
    <w:rsid w:val="0049485C"/>
    <w:rsid w:val="004A7436"/>
    <w:rsid w:val="004B1FCD"/>
    <w:rsid w:val="004B4A59"/>
    <w:rsid w:val="004C3CA0"/>
    <w:rsid w:val="004E049A"/>
    <w:rsid w:val="00507B59"/>
    <w:rsid w:val="00521BBD"/>
    <w:rsid w:val="00522076"/>
    <w:rsid w:val="005424B8"/>
    <w:rsid w:val="00555002"/>
    <w:rsid w:val="00556C73"/>
    <w:rsid w:val="005645EA"/>
    <w:rsid w:val="0056784C"/>
    <w:rsid w:val="0057430A"/>
    <w:rsid w:val="00574FC6"/>
    <w:rsid w:val="00577E2E"/>
    <w:rsid w:val="00586423"/>
    <w:rsid w:val="005A261A"/>
    <w:rsid w:val="005B1618"/>
    <w:rsid w:val="005C54A1"/>
    <w:rsid w:val="005D2083"/>
    <w:rsid w:val="00606978"/>
    <w:rsid w:val="00620E8B"/>
    <w:rsid w:val="006237EC"/>
    <w:rsid w:val="00646FE9"/>
    <w:rsid w:val="00650A06"/>
    <w:rsid w:val="00654178"/>
    <w:rsid w:val="0068274B"/>
    <w:rsid w:val="00683383"/>
    <w:rsid w:val="006C0100"/>
    <w:rsid w:val="006C422C"/>
    <w:rsid w:val="006E61B3"/>
    <w:rsid w:val="006F05CA"/>
    <w:rsid w:val="006F16FC"/>
    <w:rsid w:val="006F3C81"/>
    <w:rsid w:val="006F5F18"/>
    <w:rsid w:val="0070132B"/>
    <w:rsid w:val="007230BE"/>
    <w:rsid w:val="00733616"/>
    <w:rsid w:val="00742E07"/>
    <w:rsid w:val="0077537E"/>
    <w:rsid w:val="00793B3D"/>
    <w:rsid w:val="007A3592"/>
    <w:rsid w:val="007D70CC"/>
    <w:rsid w:val="007E039E"/>
    <w:rsid w:val="007F1834"/>
    <w:rsid w:val="007F1B3D"/>
    <w:rsid w:val="00800278"/>
    <w:rsid w:val="00802275"/>
    <w:rsid w:val="008073CF"/>
    <w:rsid w:val="00836078"/>
    <w:rsid w:val="00847F31"/>
    <w:rsid w:val="00865A13"/>
    <w:rsid w:val="00867C66"/>
    <w:rsid w:val="00883D9A"/>
    <w:rsid w:val="008A1A3A"/>
    <w:rsid w:val="008B06B8"/>
    <w:rsid w:val="008C3F49"/>
    <w:rsid w:val="008C6A83"/>
    <w:rsid w:val="008D446D"/>
    <w:rsid w:val="008D5CAD"/>
    <w:rsid w:val="008D72A8"/>
    <w:rsid w:val="008E75A0"/>
    <w:rsid w:val="0091656C"/>
    <w:rsid w:val="00920C2C"/>
    <w:rsid w:val="00925375"/>
    <w:rsid w:val="00931EF1"/>
    <w:rsid w:val="00954CCF"/>
    <w:rsid w:val="00962E3B"/>
    <w:rsid w:val="0097333F"/>
    <w:rsid w:val="00976C91"/>
    <w:rsid w:val="00995585"/>
    <w:rsid w:val="009A0865"/>
    <w:rsid w:val="009A1A36"/>
    <w:rsid w:val="009F0330"/>
    <w:rsid w:val="00A340B0"/>
    <w:rsid w:val="00A3739E"/>
    <w:rsid w:val="00A407AC"/>
    <w:rsid w:val="00A51244"/>
    <w:rsid w:val="00A543B6"/>
    <w:rsid w:val="00A667DB"/>
    <w:rsid w:val="00A673DF"/>
    <w:rsid w:val="00AB35E2"/>
    <w:rsid w:val="00AE7A6B"/>
    <w:rsid w:val="00AF4852"/>
    <w:rsid w:val="00B12555"/>
    <w:rsid w:val="00B4235F"/>
    <w:rsid w:val="00B43B02"/>
    <w:rsid w:val="00B44B19"/>
    <w:rsid w:val="00B72AA3"/>
    <w:rsid w:val="00B821F1"/>
    <w:rsid w:val="00BA7E93"/>
    <w:rsid w:val="00BB32E2"/>
    <w:rsid w:val="00BC284F"/>
    <w:rsid w:val="00BC3565"/>
    <w:rsid w:val="00BD6F90"/>
    <w:rsid w:val="00C074D0"/>
    <w:rsid w:val="00C2271A"/>
    <w:rsid w:val="00C236B0"/>
    <w:rsid w:val="00C45627"/>
    <w:rsid w:val="00C62F21"/>
    <w:rsid w:val="00C66836"/>
    <w:rsid w:val="00C93DF3"/>
    <w:rsid w:val="00CB424B"/>
    <w:rsid w:val="00CB4F7F"/>
    <w:rsid w:val="00CC1349"/>
    <w:rsid w:val="00CD36F5"/>
    <w:rsid w:val="00CD76FC"/>
    <w:rsid w:val="00D061D5"/>
    <w:rsid w:val="00D3549A"/>
    <w:rsid w:val="00D41FF7"/>
    <w:rsid w:val="00D5431B"/>
    <w:rsid w:val="00D553A6"/>
    <w:rsid w:val="00D61399"/>
    <w:rsid w:val="00D7192D"/>
    <w:rsid w:val="00D851D6"/>
    <w:rsid w:val="00DB2945"/>
    <w:rsid w:val="00DB5838"/>
    <w:rsid w:val="00DC67C4"/>
    <w:rsid w:val="00DE04BB"/>
    <w:rsid w:val="00DE10B9"/>
    <w:rsid w:val="00E0155F"/>
    <w:rsid w:val="00E10632"/>
    <w:rsid w:val="00E1483E"/>
    <w:rsid w:val="00E467EF"/>
    <w:rsid w:val="00E66B86"/>
    <w:rsid w:val="00EC6FCC"/>
    <w:rsid w:val="00ED3E0F"/>
    <w:rsid w:val="00ED75EF"/>
    <w:rsid w:val="00EE3EF4"/>
    <w:rsid w:val="00EF2816"/>
    <w:rsid w:val="00F01C09"/>
    <w:rsid w:val="00F03226"/>
    <w:rsid w:val="00F05FE4"/>
    <w:rsid w:val="00F12110"/>
    <w:rsid w:val="00F15D31"/>
    <w:rsid w:val="00F23D5E"/>
    <w:rsid w:val="00F43CAA"/>
    <w:rsid w:val="00F52367"/>
    <w:rsid w:val="00F5779A"/>
    <w:rsid w:val="00F65246"/>
    <w:rsid w:val="00F96C96"/>
    <w:rsid w:val="00FA43A5"/>
    <w:rsid w:val="00FB07EC"/>
    <w:rsid w:val="00FB7515"/>
    <w:rsid w:val="00FC0EE4"/>
    <w:rsid w:val="00FC2A1F"/>
    <w:rsid w:val="00FC38D2"/>
    <w:rsid w:val="00FC644C"/>
    <w:rsid w:val="00FD6692"/>
    <w:rsid w:val="00FF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D4A9D"/>
  <w15:docId w15:val="{5CA29C52-5A90-4A7A-AE12-793F03A8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E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43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21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30B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3E3C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3C4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3C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3C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3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berto Baroja Mazo</dc:creator>
  <cp:lastModifiedBy>Cuenta Microsoft</cp:lastModifiedBy>
  <cp:revision>2</cp:revision>
  <dcterms:created xsi:type="dcterms:W3CDTF">2024-10-29T08:55:00Z</dcterms:created>
  <dcterms:modified xsi:type="dcterms:W3CDTF">2024-10-29T08:55:00Z</dcterms:modified>
</cp:coreProperties>
</file>